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page" w:horzAnchor="margin" w:tblpY="3196"/>
        <w:tblW w:w="88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60"/>
        <w:gridCol w:w="1280"/>
        <w:gridCol w:w="1280"/>
        <w:gridCol w:w="1280"/>
        <w:gridCol w:w="1280"/>
        <w:gridCol w:w="1600"/>
      </w:tblGrid>
      <w:tr w:rsidR="007A60BA" w:rsidRPr="007A60BA" w14:paraId="60BDC883" w14:textId="77777777" w:rsidTr="00955245">
        <w:trPr>
          <w:trHeight w:val="6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81AE2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reatm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C19AD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Group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21048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7A5E7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Ev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43940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ensore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D53E25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P value for</w:t>
            </w: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Log-rank test</w:t>
            </w:r>
          </w:p>
        </w:tc>
      </w:tr>
      <w:tr w:rsidR="007A60BA" w:rsidRPr="007A60BA" w14:paraId="0B571D5D" w14:textId="77777777" w:rsidTr="00955245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236D5" w14:textId="4372B763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Before Propensity Score Match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E8324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 3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B9B5FF" w14:textId="7BEA61DD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,1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87E123" w14:textId="23575618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DD4CBF6" w14:textId="26CB310B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,026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77A18ACF" w14:textId="7EFAC3A8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0.092</w:t>
            </w:r>
          </w:p>
        </w:tc>
      </w:tr>
      <w:tr w:rsidR="007A60BA" w:rsidRPr="007A60BA" w14:paraId="109F6E51" w14:textId="77777777" w:rsidTr="00955245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E3D7F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9FA44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≥ 3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E2E755" w14:textId="1CD20494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5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6D17F8B" w14:textId="43E8E6AD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E16E543" w14:textId="7B67189D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438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63F83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60BA" w:rsidRPr="007A60BA" w14:paraId="6183227C" w14:textId="77777777" w:rsidTr="00955245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7D84A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1177EE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32D8A0" w14:textId="795E1A9B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,6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6AD5302" w14:textId="31B9826D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256483E" w14:textId="5C1785F2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,464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E6E88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60BA" w:rsidRPr="007A60BA" w14:paraId="495596B9" w14:textId="77777777" w:rsidTr="003E6240">
        <w:trPr>
          <w:trHeight w:val="300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EC908" w14:textId="5B81A3C8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After Propensity Score Matching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33DE0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&lt; 3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69B1E3" w14:textId="3864AC3F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4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ADA2071" w14:textId="2E1F77E6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D1B53C3" w14:textId="6488FD57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408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6928F8" w14:textId="5499601E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</w:t>
            </w:r>
            <w:r w:rsidR="003E624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33</w:t>
            </w:r>
          </w:p>
        </w:tc>
      </w:tr>
      <w:tr w:rsidR="007A60BA" w:rsidRPr="007A60BA" w14:paraId="42159C4D" w14:textId="77777777" w:rsidTr="003E6240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40EDF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B6EC9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≥ 30 day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F15CC8A" w14:textId="0949C597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4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54BAD4" w14:textId="74953F16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79011B0" w14:textId="7924D997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2,408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34908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A60BA" w:rsidRPr="007A60BA" w14:paraId="5447938F" w14:textId="77777777" w:rsidTr="003E6240">
        <w:trPr>
          <w:trHeight w:val="300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A0FD0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D703C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A60BA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27872F" w14:textId="1E8AC8F1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,9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7A0AAA" w14:textId="2F9AAD0B" w:rsidR="007A60BA" w:rsidRPr="007A60BA" w:rsidRDefault="00A62593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1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5F7E784" w14:textId="3DF0A60F" w:rsidR="007A60BA" w:rsidRPr="007A60BA" w:rsidRDefault="003E6240" w:rsidP="0095524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4,791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95892" w14:textId="77777777" w:rsidR="007A60BA" w:rsidRPr="007A60BA" w:rsidRDefault="007A60BA" w:rsidP="0095524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3E032E38" w14:textId="0FC4C2A9" w:rsidR="00B316D0" w:rsidRDefault="007A60BA">
      <w:r>
        <w:rPr>
          <w:rFonts w:hint="eastAsia"/>
        </w:rPr>
        <w:t xml:space="preserve">Supplementary Table 4. </w:t>
      </w:r>
      <w:r w:rsidRPr="007A60BA">
        <w:t>Log-rank test results for surgery according to duration of herbal decoction before and after propensity score matching</w:t>
      </w:r>
    </w:p>
    <w:sectPr w:rsidR="00B316D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0BA"/>
    <w:rsid w:val="00303D29"/>
    <w:rsid w:val="003E6240"/>
    <w:rsid w:val="005A196C"/>
    <w:rsid w:val="00774A96"/>
    <w:rsid w:val="007A60BA"/>
    <w:rsid w:val="00955245"/>
    <w:rsid w:val="00A62593"/>
    <w:rsid w:val="00B316D0"/>
    <w:rsid w:val="00E4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42875"/>
  <w15:chartTrackingRefBased/>
  <w15:docId w15:val="{268AD503-C588-4243-95A3-36E69DB95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7A60B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A6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A60B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A60B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A60B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A60B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A60B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A60B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A60B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A60B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A60B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A60B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A6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A6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A6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A6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A60B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A60B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A60B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A60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A60B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A60B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A60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A60B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A60B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A60B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A6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A60B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A60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0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jaseng</cp:lastModifiedBy>
  <cp:revision>2</cp:revision>
  <dcterms:created xsi:type="dcterms:W3CDTF">2026-05-26T09:58:00Z</dcterms:created>
  <dcterms:modified xsi:type="dcterms:W3CDTF">2026-05-26T09:58:00Z</dcterms:modified>
</cp:coreProperties>
</file>